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329" w:rsidRDefault="00E81329" w:rsidP="00E813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 – Tables S1-S3</w:t>
      </w:r>
    </w:p>
    <w:p w:rsidR="00E81329" w:rsidRDefault="00E81329" w:rsidP="00E81329">
      <w:pPr>
        <w:rPr>
          <w:rFonts w:ascii="Times New Roman" w:hAnsi="Times New Roman" w:cs="Times New Roman"/>
        </w:rPr>
      </w:pPr>
      <w:r w:rsidRPr="00466165">
        <w:rPr>
          <w:rFonts w:ascii="Times New Roman" w:hAnsi="Times New Roman" w:cs="Times New Roman"/>
        </w:rPr>
        <w:t>Study and vignette characteristic tables</w:t>
      </w:r>
      <w:r>
        <w:rPr>
          <w:rFonts w:ascii="Times New Roman" w:hAnsi="Times New Roman" w:cs="Times New Roman"/>
        </w:rPr>
        <w:t xml:space="preserve">. The three tables, separated by vignette focus (i.e., AD, non-AD dementia, similar conditions), summarize study objective, symptoms and behaviours described by the vignettes, point of view, and patient age and sex. </w:t>
      </w:r>
    </w:p>
    <w:p w:rsidR="00E81329" w:rsidRDefault="00E81329" w:rsidP="00E81329">
      <w:pPr>
        <w:rPr>
          <w:rFonts w:ascii="Times New Roman" w:hAnsi="Times New Roman" w:cs="Times New Roman"/>
        </w:rPr>
      </w:pPr>
    </w:p>
    <w:p w:rsidR="00E81329" w:rsidRDefault="00E81329" w:rsidP="00E81329">
      <w:pPr>
        <w:rPr>
          <w:rFonts w:ascii="Times New Roman" w:hAnsi="Times New Roman" w:cs="Times New Roman"/>
        </w:rPr>
      </w:pPr>
    </w:p>
    <w:p w:rsidR="00E81329" w:rsidRPr="00E16FAA" w:rsidRDefault="00E81329" w:rsidP="00E81329">
      <w:pPr>
        <w:ind w:left="-284" w:firstLine="142"/>
        <w:jc w:val="both"/>
        <w:outlineLvl w:val="0"/>
        <w:rPr>
          <w:rFonts w:ascii="Times New Roman" w:hAnsi="Times New Roman" w:cs="Times New Roman"/>
          <w:b/>
        </w:rPr>
      </w:pPr>
      <w:bookmarkStart w:id="0" w:name="TableA1"/>
      <w:r>
        <w:rPr>
          <w:rFonts w:ascii="Times New Roman" w:hAnsi="Times New Roman" w:cs="Times New Roman"/>
          <w:b/>
        </w:rPr>
        <w:t xml:space="preserve">Table S1. </w:t>
      </w:r>
      <w:r w:rsidRPr="00E16FAA">
        <w:rPr>
          <w:rFonts w:ascii="Times New Roman" w:hAnsi="Times New Roman" w:cs="Times New Roman"/>
          <w:b/>
        </w:rPr>
        <w:t>Study and vignette characteristics for AD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15"/>
        <w:gridCol w:w="2948"/>
        <w:gridCol w:w="5055"/>
        <w:gridCol w:w="4164"/>
      </w:tblGrid>
      <w:tr w:rsidR="00E81329" w:rsidRPr="00E16FAA" w:rsidTr="00E81329">
        <w:trPr>
          <w:cantSplit/>
          <w:tblHeader/>
        </w:trPr>
        <w:tc>
          <w:tcPr>
            <w:tcW w:w="0" w:type="auto"/>
            <w:vAlign w:val="center"/>
          </w:tcPr>
          <w:bookmarkEnd w:id="0"/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>Study (Author, year, country)</w:t>
            </w:r>
          </w:p>
        </w:tc>
        <w:tc>
          <w:tcPr>
            <w:tcW w:w="0" w:type="auto"/>
            <w:vAlign w:val="center"/>
          </w:tcPr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>Study Objective (i.e. reason for vignette methodology)</w:t>
            </w:r>
          </w:p>
        </w:tc>
        <w:tc>
          <w:tcPr>
            <w:tcW w:w="0" w:type="auto"/>
            <w:vAlign w:val="center"/>
          </w:tcPr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>Symptoms/ Behaviours Described by the Vignette(s)</w:t>
            </w:r>
          </w:p>
        </w:tc>
        <w:tc>
          <w:tcPr>
            <w:tcW w:w="0" w:type="auto"/>
            <w:vAlign w:val="center"/>
          </w:tcPr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int of View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&amp; Sex</w:t>
            </w: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Patient (if applicable) and Notes on Vignette</w:t>
            </w:r>
          </w:p>
        </w:tc>
      </w:tr>
      <w:tr w:rsidR="00E81329" w:rsidRPr="00E16FAA" w:rsidTr="00E81329">
        <w:trPr>
          <w:cantSplit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yalon, 2010, Isr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valuate attitudes toward elder mistreatment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on in memory and thin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lusions/false belief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andering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/“older” patient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941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Blay, 2008, Brazi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valuate the lay public’s (1) attitudes toward help-seeking behaviour for AD, and (2) preferences for treatment of AD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rgetfulness (forgetting events immediately after they occu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recognizing &amp; identifying names of common th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in carrying out daily tasks unassisted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 or female (70 yo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Symptoms described in accordance with DSM-IV and ICD 10 criteria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Bourkel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2012, Luxembour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vestigate (1) how laypeople and professionals judge the rights of someone with AD, and (2) whether social distance exists toward people with AD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treme forgetfulness; problems learning new content, but older memories are not effected mu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concentra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organizational activities &amp;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rrit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nxi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press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altering language skill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 or female (75 yo)</w:t>
            </w: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Symptoms chosen were to describe a patient in an early stage of Alzheimer’s Dementia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airns, 2011, UK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Assess the level of agreement between evaluations of ‘deprivation of liberty’ made by lawyers and those of different groups of mental health professionals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“Vignette 2” –Advanced dementia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gitated/ threatening behavio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Lacking capacity to make treatment or living deci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Depressive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“Vignette 3” – Brain injury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h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&amp; long-term memory impairment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orien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arano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Lacking in capacity to make decisions about trea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nial of conditi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“Vignette 9” Advanced dementia of mixed vascular and Alzheimer’s types: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understand or answer ques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gitated behavio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Tearful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Resistance to personal c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Lacking in capacity to make decisions about care and accommod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ande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Responds to reassurance &amp; distraction techniqu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pressive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91,80,40 yo in vignettes 2,3,9, respectively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Information included in vignettes collected from medical notes of patients &amp; patient interview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 length ranged from 330 to 1018 words (average 782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12 total vignettes; 3 provided in publicati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lenda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1996, 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[2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derstand treatment recommendations of physicians treating agitated dementia patients, and the variables influencing them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hysical agitation, especially concerning activities of daily living  (patient specified as having never been agitated before)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y, 1995, 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dentify the circumstances under which nurses refuse artificial nutrition or hydration for patient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lmost bedrid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ontin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speak comprehensib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Refuses to e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responsive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/75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Letter, 1995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Develop and test a Cognitively Impaired Life Quality (CILQ) scale, to be used to quantify differences in quality of life of cognitively impaired older adults, as perceived by nursing caregivers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wal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Requires tube fee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ontin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recognize family or staff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86 yo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azel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2000, 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 [3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Develop a patient-centred method to assess the competence of patients with cognitive impairment to complete an advance directive </w:t>
            </w:r>
          </w:p>
        </w:tc>
        <w:tc>
          <w:tcPr>
            <w:tcW w:w="0" w:type="auto"/>
          </w:tcPr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“Vignette 2”: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rgetful and occasionally confu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Deteriorating memory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Recognizes relatives and nursing home staff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“Vignette 3”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emory 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blems (recent and past events)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activities of daily living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2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 vignettes; all were read to each respondent (two were used to describe Alzheimer’s dementia and are included in the current review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s included treatment option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rtinsky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1997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amine how physicians diagnose cognitive dysfunction (i.e. methods used in diagnosis of dementia)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ild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tarting to forget names and telephone numb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Got lost on a familiar rou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thdrawal from some routine social activitie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oderate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rgetting many names and telephone numb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participating in convers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Needs assistance with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reasingly agitated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/72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Two vignettes designed; one for “mild symptoms” and one for “moderate symptoms”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Hebert, 2003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vestigate caregivers’ experiences with dementia patients and driving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lowed thinking and poor short-term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ften misplaces ite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low to react when dr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eems nervous when dr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Has gotten lost on familiar route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80 yo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Holroyd, 1996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Examine the attitudes of older adults toward being told the diagnosis of AD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Trouble with memory (including recalling name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fused about the d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Has noticed change in condition and is upset because of 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emory will deteriorate over time and ability to think will also wor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Will be unable to carry ou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tivities of daily living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ay experience wande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ay become increasingly irritable and moo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ay not recognize family memb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ay become unable to sp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ay experience delusional behaviour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/66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 begins by describing current condition of patient, and also describes the likely future outcome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2 vignettes (one for AD, one for cancer; AD vignette included in the current review)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Kalaitzaki, 2012, Gree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Examine disease identification, emotional reactions, and cognitive perceptions of AD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annot recognize many friends/family memb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reasingly sensitive in emotional reac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Trouble speaking; unable to think of appropriate 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R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peats self often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/67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Symptoms describe moderate AD in accordance with DSM-IV criteria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Karlsson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2000, Swe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lore the reasons for nurses to use physical restraints with elderly patient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ontin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ble to communicate with caregivers, relatives, etc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R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duced ability to walk; has fallen several time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78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w, 2009, Austral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Explore the recognition of dementia and beliefs about prognosis, causes, and risk reduction in the Australian general public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Mild: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ry forgetf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fusion about daily pla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reasing tendency to lose th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crease in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thdrawal of some social activ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Trouble remembering names of familiar people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ng memory; very poor short term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Repeats stor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cusses distant past as if it were rec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ccasionally confused, angry, and aggress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complete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cline in self-mainten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thdrawal from social activ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lusional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- Male or female (75 yo)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2 vignettes; one describing mild AD symptoms and one describing moderate AD symptom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Symptoms and behaviours of patients with AD described in accordance with DSM-IV criteria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aeck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2007, Germa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amine whether primary care competency in early diagnosis of dementia changed between 1993 and 2001</w:t>
            </w:r>
          </w:p>
        </w:tc>
        <w:tc>
          <w:tcPr>
            <w:tcW w:w="0" w:type="auto"/>
          </w:tcPr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gnette 1a/b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Tendency to lose thi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on of short-term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Trouble following a conversation; causes nervousness and insecur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Steady decline in ability to concentrate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Vignette 2a: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use dizziness and headach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ng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cline in ability to concent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ande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liri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ften misplaces items and blames oth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eriods where patient behaves as bef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oriented to time, and to some degree, place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gnette 2b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rogressive dec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e in memory and concentration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process new inform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problem solving; causes insecur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crease in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ften misplaces ite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ften repeats 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finding with convers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orientation to time, and to some degree, place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, with 1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 quotes from patient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 or female (70 yo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4 vignettes total; 1a &amp; 1b described mild cognitive impairment with suggestion of the beginning of dementia in accordance with ICD-10 criteria (differed in gender only); 2a &amp; 2b described a female patient suffering from moderate dementia (differed in suggestion of etiology: 2a=moderate dementia of vascular origin, 2b=Alzheimer’s dementia)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anthorpe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2010, U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Explore the need for healthcare practitioners to respect the dignity of older patients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roblems with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managing finances/accou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appropriate behaviour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Participants were presented with 5 different vignettes (dementia diagnosis, lying, sex and intimacy, incontinence, end of life care) (dementia diagnosis vignette, which suggested AD as the etiology, is included in the current review)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loeg, 2009, Cana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amine where older adults seek help with caring for a parent with dementia, and the factors associated with identification of community, health, and support services</w:t>
            </w:r>
          </w:p>
        </w:tc>
        <w:tc>
          <w:tcPr>
            <w:tcW w:w="0" w:type="auto"/>
          </w:tcPr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gnette 1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atient is taking more pills than they should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gnette 2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complete activities of daily living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gnette 3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ery confu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Cannot be left unsupervised/ unattended to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Patient described in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, vignettes read in 2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 to respondent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 1: female, vignette 2: male, vignette 3: female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ichter, 2001, German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vestigate how end-of-life treatment decisions are influenced by sociopolitical and cultural circumstance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annot answer simple questions coherent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derstands only simple comma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ccasionally agit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annot perform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Wander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remembering na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ccasionally does not recognize family memb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ontinent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82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bordone, 1986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Determine whether psychologists can recognize underlying neurological disorders in patients who present with disturbances in psychological functioning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ery nerv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reasing difficulty with performance at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on of short-term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nial of problems with cognition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58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our vignettes (on different conditions) presented to each respondent (vignette describing AD included in the current review)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adley, 2001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5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lore the influence of diagnostic labeling on attributions, emotions, and helping intentions toward patient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appropriate/ rude behaviour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oriented to time and situ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ng memory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; vignette was to be read as if patient was the respondent’s parent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 or female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1 of 9 variants of the vignette was published and included in the current review (incongruent behaviour and AD label)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erner, 2004, Isra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5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lore laypersons’ beliefs about the helpfulness of interventions for AD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gnette 1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recognize familiar peop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ng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Often misplaces items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ften forgets tas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new route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gnette 2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recognize familiar people, including family someti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ng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T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rouble with spee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gitated, suspiciou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71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Two vignettes; varied by the stage of AD (vignette 2 describes advanced AD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Symptoms described AD in accordance with DSM-IV criteria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erner, 2008, Isra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5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amine whether lay peoples’ stigmatic beliefs toward people with AD vary by the type of residence in which the person live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recognizing fami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communication; often responds inappropriately to ques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ometimes agitated/restl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ften repeats 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rgets familiar ro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acing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78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- Two versions of the vignette administered; varied by place of residence of patient (community vs. nursing home)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Symptoms described AD in accordance with DSM-IV criteria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erner, 2004, Isra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5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amine laypersons’ emotional reactions to a person with dementia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gitated and aggress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uspici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nial of cond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oriented to time and place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75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Symptoms described AD in accordance with DSM-IV criteria</w:t>
            </w:r>
          </w:p>
        </w:tc>
      </w:tr>
      <w:tr w:rsidR="00E81329" w:rsidRPr="00E16FAA" w:rsidTr="00E81329">
        <w:trPr>
          <w:cantSplit/>
          <w:trHeight w:val="60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ie, 2012, Cana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1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vestigate whether the general public is able to differentiate between stages of AD, and whether the general public’s proxy HRQoL estimates correlate with their own health statu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ild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rget recent ev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rget personal detai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cline in ability to concent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organizational activ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riented to time and place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oderate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remember some important facts, personal details, and names of relativ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ometimes will forget time and pl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ight need assistance with maintenance of self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evere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perform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erience periods of agitated behavio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lusional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2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 vignettes; mild, moderate, severe AD</w:t>
            </w: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81329" w:rsidRPr="001D3C39" w:rsidRDefault="00E81329" w:rsidP="00E81329">
      <w:pPr>
        <w:ind w:left="-142"/>
        <w:rPr>
          <w:rFonts w:ascii="Times New Roman" w:hAnsi="Times New Roman" w:cs="Times New Roman"/>
          <w:sz w:val="18"/>
          <w:szCs w:val="18"/>
        </w:rPr>
      </w:pPr>
      <w:r w:rsidRPr="001D3C39">
        <w:rPr>
          <w:rFonts w:ascii="Times New Roman" w:hAnsi="Times New Roman" w:cs="Times New Roman"/>
          <w:sz w:val="18"/>
          <w:szCs w:val="18"/>
        </w:rPr>
        <w:t>AD=Alzheimer’s disease, yo=years old, N/A=Not applicable HRQoL=Health-Related Quality of Life, DSM= DSM=Diagnostic and Statistical Manual of Mental Disorders</w:t>
      </w:r>
      <w:bookmarkStart w:id="1" w:name="TableA2"/>
    </w:p>
    <w:p w:rsidR="00E81329" w:rsidRDefault="00E81329" w:rsidP="00E81329">
      <w:pPr>
        <w:jc w:val="both"/>
        <w:outlineLvl w:val="0"/>
        <w:rPr>
          <w:rFonts w:ascii="Times New Roman" w:hAnsi="Times New Roman" w:cs="Times New Roman"/>
          <w:b/>
        </w:rPr>
      </w:pPr>
    </w:p>
    <w:p w:rsidR="00E81329" w:rsidRDefault="00E81329" w:rsidP="00E813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81329" w:rsidRPr="00E16FAA" w:rsidRDefault="00E81329" w:rsidP="00E81329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2. </w:t>
      </w:r>
      <w:r w:rsidRPr="00E16FAA">
        <w:rPr>
          <w:rFonts w:ascii="Times New Roman" w:hAnsi="Times New Roman" w:cs="Times New Roman"/>
          <w:b/>
        </w:rPr>
        <w:t>Study and vignette characteristics for Non-AD Dementia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4047"/>
        <w:gridCol w:w="4849"/>
        <w:gridCol w:w="3344"/>
      </w:tblGrid>
      <w:tr w:rsidR="00E81329" w:rsidRPr="00E16FAA" w:rsidTr="00E81329">
        <w:trPr>
          <w:cantSplit/>
          <w:trHeight w:val="846"/>
          <w:jc w:val="center"/>
        </w:trPr>
        <w:tc>
          <w:tcPr>
            <w:tcW w:w="0" w:type="auto"/>
            <w:vAlign w:val="center"/>
          </w:tcPr>
          <w:bookmarkEnd w:id="1"/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>Study (Author, year, country)</w:t>
            </w:r>
          </w:p>
        </w:tc>
        <w:tc>
          <w:tcPr>
            <w:tcW w:w="0" w:type="auto"/>
            <w:vAlign w:val="center"/>
          </w:tcPr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>Study Objective (i.e. reason for vignette methodology)</w:t>
            </w:r>
          </w:p>
        </w:tc>
        <w:tc>
          <w:tcPr>
            <w:tcW w:w="0" w:type="auto"/>
            <w:vAlign w:val="center"/>
          </w:tcPr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>Symptoms/ Behaviours Described by the Vignette(s)</w:t>
            </w:r>
          </w:p>
        </w:tc>
        <w:tc>
          <w:tcPr>
            <w:tcW w:w="0" w:type="auto"/>
            <w:vAlign w:val="center"/>
          </w:tcPr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int of View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&amp; Sex</w:t>
            </w: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Patient (if applicable) and Notes on Vignette</w:t>
            </w:r>
          </w:p>
        </w:tc>
      </w:tr>
      <w:tr w:rsidR="00E81329" w:rsidRPr="00E16FAA" w:rsidTr="00E81329">
        <w:trPr>
          <w:cantSplit/>
          <w:trHeight w:val="987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Burgio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1995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ssess geriatric nurses’ acceptance of different treatments for behavioural disturbances in older adult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gnitive capacity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atient depicted as either occasionally forgetful but organized and lucid (i.e. without dementia) or as suffering from dement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atient with dementia depicted as having “good and bad days”, and being forgetful/disoriented and unable to recognize caregivers on bad day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Living/Caregiver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Patient described as living in the community with family caregivers or in a nursing home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ing problem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atient displayed either physical aggression, verbal abuse, or noncompliance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/75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12 vignettes generated; cognitive capacity, living situation/ caregiver, and presenting problem were varied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(vignettes not published, but contents were described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6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heng, 2011, Chi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lore whether brief educational scenarios (i.e. vignettes) could reduce stigma, and also whether the inclusion of a diagnostic label (i.e. defining the condition as dementia) further reduces that stigma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gnette 1:</w:t>
            </w: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on of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Tendency to repeat self while tal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Forgetfulness of facts </w:t>
            </w: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gnette 2:</w:t>
            </w: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oor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Tendency to get lost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rritable; tendency to lose temper over minor issu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uspicious; thinks people are stealing possessions; causes patient to be unhappy most of the time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 1: Male/80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 2: Female</w:t>
            </w:r>
          </w:p>
        </w:tc>
      </w:tr>
      <w:tr w:rsidR="00E81329" w:rsidRPr="00E16FAA" w:rsidTr="00E81329">
        <w:trPr>
          <w:cantSplit/>
          <w:trHeight w:val="6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lare, 2012, U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valuate the utility of vignettes as a tool to assess the ability of a patient with dementia to identify and correctly attribute symptoms of dementia and suggest appropriate ways of managing them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Established dementia: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rgetful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Repeats self without realiz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on of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Disoriented to time and situation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arly-stage dementia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in organizational/daily tas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speech (i.e. forgetfulness of word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scious worry about memory problem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 or female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 vignettes used; one for healthy aging (90 yo), one for early-stage dementia (72 yo), one for established dementia (65 yo) (dementia vignettes included in the current review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Each vignette prepared as two versions, differing only in patient’s gender</w:t>
            </w:r>
          </w:p>
        </w:tc>
      </w:tr>
      <w:tr w:rsidR="00E81329" w:rsidRPr="00E16FAA" w:rsidTr="00E81329">
        <w:trPr>
          <w:cantSplit/>
          <w:trHeight w:val="1833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milton-West, 2010, 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 [3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velop a scale that can assess laypersons’ perceptions of dementia and determine whether representations of illness assessed via this scale are related to intentions to seek help on behalf of a relative with potential signs of dementia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Mild: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ometimes confused and short-tempe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fusion with words someti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sing incorrect h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sehold items for certain tasks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Repetition of 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thdrawal of social activitie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oderate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fusion with 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hort-tempered and easily agit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ng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cline in self-maintenance and completion of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Not sleeping at night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 written in 1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, describing a female patient in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 (i.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meant to be read as respondent talking about his/her mother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2 vignettes; one for mild and one for moderate conditi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s matched for word count</w:t>
            </w:r>
          </w:p>
        </w:tc>
      </w:tr>
      <w:tr w:rsidR="00E81329" w:rsidRPr="00E16FAA" w:rsidTr="00E81329">
        <w:trPr>
          <w:cantSplit/>
          <w:trHeight w:val="1266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Herron, 2013, U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lore support workers’ knowledge and skill in the area of mental health issues in older pers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intellectual disabilities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not speak –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communicates well with gestures and facial express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rritable behavio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thdrawal from previously enjoyed activ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ontin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fu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Loss of skil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emory impairment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, 72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Three vignettes which described progression of dementia indicators (description of what each of the vignettes included was published and is included here)</w:t>
            </w:r>
          </w:p>
        </w:tc>
      </w:tr>
      <w:tr w:rsidR="00E81329" w:rsidRPr="00E16FAA" w:rsidTr="00E81329">
        <w:trPr>
          <w:cantSplit/>
          <w:trHeight w:val="6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ntaine, 2007, 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 [4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lore perceptions of aging, dementia, and age-associated mental health issues amongst Punjabi persons in Britain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ild dementia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nge in mood –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ncreasingly sensitive to emo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oes not care as much about personal appearance as bef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thdrawal from social activi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ome difficulty remembering na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recall of recent event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evere dementia: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thdrawn and inac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oes not care about appear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Very forgetful –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ften u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e to recognize family members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oor short term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Irritable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Talking to sel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Mistakes times of day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Written in 1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, describing patient in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- Female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 vignettes; normal aging, mild dementia, severe dementia (dementia vignettes included in the current review)</w:t>
            </w:r>
          </w:p>
        </w:tc>
      </w:tr>
      <w:tr w:rsidR="00E81329" w:rsidRPr="00E16FAA" w:rsidTr="00E81329">
        <w:trPr>
          <w:cantSplit/>
          <w:trHeight w:val="6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Normann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1999, Norw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lore the attitudes of registered nurses in a northern Norwegian country toward patients with severe dementia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oriented to time, place, and situ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requently repeats restless movem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ande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communicating/ difficulty with spee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arano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fusion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/84 yo</w:t>
            </w:r>
          </w:p>
        </w:tc>
      </w:tr>
      <w:tr w:rsidR="00E81329" w:rsidRPr="00E16FAA" w:rsidTr="00E81329">
        <w:trPr>
          <w:cantSplit/>
          <w:trHeight w:val="955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Trickey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2000, U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5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Investigate attitudes and knowledge of primary care nurses toward assessing and managing patients with symptoms of dementia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ingly forgetful –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orgets names of familiar obje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reasingly agita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some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thdrawal from social activity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/86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81329" w:rsidRPr="00E16FAA" w:rsidTr="00E81329">
        <w:trPr>
          <w:cantSplit/>
          <w:trHeight w:val="77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ppal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2014, U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5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vestigate perceptions and understanding of dementia in Sikh persons in the UK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thdrawal from social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oor short term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oriented to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communicating with others and mumbles to self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</w:t>
            </w:r>
          </w:p>
        </w:tc>
      </w:tr>
      <w:tr w:rsidR="00E81329" w:rsidRPr="00E16FAA" w:rsidTr="00E81329">
        <w:trPr>
          <w:cantSplit/>
          <w:trHeight w:val="6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rner, 2004, Isra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Examine characteristics of physician-patient-caregiver encounters where dementia is present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ac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lus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remembering name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Patient described in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; vignette presented to respondent in 2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 as if they were giving the patient an examination</w:t>
            </w: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Female/76 yo</w:t>
            </w:r>
          </w:p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Two vignette versions; one in which patient is calm during the examination, and one in which patient is described as “agitated and uncooperative” during the examination</w:t>
            </w:r>
          </w:p>
        </w:tc>
      </w:tr>
      <w:tr w:rsidR="00E81329" w:rsidRPr="00E16FAA" w:rsidTr="00E81329">
        <w:trPr>
          <w:cantSplit/>
          <w:trHeight w:val="1689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jeratne, 2009, Austral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mine recognition of mental disorders in older people, intentions regarding investigation, referral, treatment, and beliefs about prognosis by general practitioner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oor short-term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sks same questions repeated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Often misplaces ite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keeping track of a convers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Lost on familiar ro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nial of cond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ll-tempered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ale/75 yo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4 vignettes included in package; one each for coronary heart disease, depression, delirium, and dementia (dementia vignette included in the current review)</w:t>
            </w:r>
          </w:p>
        </w:tc>
      </w:tr>
    </w:tbl>
    <w:p w:rsidR="00E81329" w:rsidRPr="007156BD" w:rsidRDefault="00E81329" w:rsidP="00E81329">
      <w:pPr>
        <w:ind w:left="720" w:hanging="720"/>
        <w:rPr>
          <w:rFonts w:ascii="Times New Roman" w:hAnsi="Times New Roman" w:cs="Times New Roman"/>
          <w:sz w:val="18"/>
          <w:szCs w:val="18"/>
        </w:rPr>
      </w:pPr>
      <w:r w:rsidRPr="001D3C39">
        <w:rPr>
          <w:rFonts w:ascii="Times New Roman" w:hAnsi="Times New Roman" w:cs="Times New Roman"/>
          <w:sz w:val="18"/>
          <w:szCs w:val="18"/>
        </w:rPr>
        <w:t>AD=Alzheimer’s disease, yo=years old, ICD=International Classification of Diseases</w:t>
      </w:r>
      <w:bookmarkStart w:id="2" w:name="TableA3"/>
    </w:p>
    <w:p w:rsidR="00E81329" w:rsidRDefault="00E81329" w:rsidP="00E81329">
      <w:pPr>
        <w:jc w:val="both"/>
        <w:outlineLvl w:val="0"/>
        <w:rPr>
          <w:rFonts w:ascii="Times New Roman" w:hAnsi="Times New Roman" w:cs="Times New Roman"/>
          <w:b/>
        </w:rPr>
      </w:pPr>
    </w:p>
    <w:p w:rsidR="00E81329" w:rsidRDefault="00E81329" w:rsidP="00E813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81329" w:rsidRPr="00E16FAA" w:rsidRDefault="00E81329" w:rsidP="00E81329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S3. </w:t>
      </w:r>
      <w:r w:rsidRPr="00E16FAA">
        <w:rPr>
          <w:rFonts w:ascii="Times New Roman" w:hAnsi="Times New Roman" w:cs="Times New Roman"/>
          <w:b/>
        </w:rPr>
        <w:t>Study and vignette characteristics for Other Conditions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141"/>
        <w:gridCol w:w="3969"/>
        <w:gridCol w:w="4593"/>
        <w:gridCol w:w="3779"/>
      </w:tblGrid>
      <w:tr w:rsidR="00E81329" w:rsidRPr="00E16FAA" w:rsidTr="00E81329">
        <w:trPr>
          <w:cantSplit/>
          <w:trHeight w:val="983"/>
          <w:jc w:val="center"/>
        </w:trPr>
        <w:tc>
          <w:tcPr>
            <w:tcW w:w="0" w:type="auto"/>
            <w:vAlign w:val="center"/>
          </w:tcPr>
          <w:bookmarkEnd w:id="2"/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>Study (Author, year, country)</w:t>
            </w:r>
          </w:p>
        </w:tc>
        <w:tc>
          <w:tcPr>
            <w:tcW w:w="0" w:type="auto"/>
            <w:vAlign w:val="center"/>
          </w:tcPr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>Study Objective (i.e. reason for vignette methodology)</w:t>
            </w:r>
          </w:p>
        </w:tc>
        <w:tc>
          <w:tcPr>
            <w:tcW w:w="0" w:type="auto"/>
            <w:vAlign w:val="center"/>
          </w:tcPr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>Symptoms/ Behaviours Described by the Vignette(s)</w:t>
            </w:r>
          </w:p>
        </w:tc>
        <w:tc>
          <w:tcPr>
            <w:tcW w:w="0" w:type="auto"/>
            <w:vAlign w:val="center"/>
          </w:tcPr>
          <w:p w:rsidR="00E81329" w:rsidRPr="001D3C39" w:rsidRDefault="00E81329" w:rsidP="00E813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int of View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&amp; Sex</w:t>
            </w:r>
            <w:r w:rsidRPr="001D3C3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Patient (if applicable) and Notes on Vignette</w:t>
            </w:r>
          </w:p>
        </w:tc>
      </w:tr>
      <w:tr w:rsidR="00E81329" w:rsidRPr="00E16FAA" w:rsidTr="00E81329">
        <w:trPr>
          <w:cantSplit/>
          <w:trHeight w:val="1833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iliberto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1981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lore the hypothesis that nurses presented with the same patient characteristics (i.e. mental confusion &amp; anxiety) in a younger and older patient are more likely to (1) diagnose (with organic brain syndrome), (2) recommend institutionalization for, and (3) give a negative prognosis for, older patient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somnia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ander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rror in judgment (i.e. placing household items in incorrect places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regard for personal maintenance/cleanli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cline in short- and long-term memory (“especially auditory”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Increasing irritability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Loses interest in activities which require active participation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- Male/68 or 2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2 vignettes used; exact same vignette except for age of patient</w:t>
            </w:r>
          </w:p>
        </w:tc>
      </w:tr>
      <w:tr w:rsidR="00E81329" w:rsidRPr="00E16FAA" w:rsidTr="00E81329">
        <w:trPr>
          <w:cantSplit/>
          <w:trHeight w:val="6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kman, 2007, Swe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llect primary data on health utilities in different stages of mild cognitive impairment and dementia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sistent problems with slight forgetfulne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Unable to recall recent events complete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recalling names and wor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placing past events in a chronological contex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bility to carry out activities of daily living, although slightly impaired because of memory problem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2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4 vignettes describing health states with cognitive impairment typical in different stages of dementia (based on Clinical Dementia Rating scale) were used; only one was published and included in the current review (mild cognitive impairment)</w:t>
            </w:r>
          </w:p>
        </w:tc>
      </w:tr>
      <w:tr w:rsidR="00E81329" w:rsidRPr="00E16FAA" w:rsidTr="00E81329">
        <w:trPr>
          <w:cantSplit/>
          <w:trHeight w:val="1332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ick, 2007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Assess nurses’ identification of delirium superimposed on dementia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reasing memory problems over the last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Has gotten l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many times on familiar routes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completing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oes not notice people speaking to h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stantly tired and falls asleep at inappropriate tim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oriented to time and pl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oes not recognize nur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ill not eat or take medication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- Female, 74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5 different vignettes describing different subtypes of delirium superimposed on dementia (1 vignette published and included in current review)</w:t>
            </w:r>
          </w:p>
        </w:tc>
      </w:tr>
      <w:tr w:rsidR="00E81329" w:rsidRPr="00E16FAA" w:rsidTr="00E81329">
        <w:trPr>
          <w:cantSplit/>
          <w:trHeight w:val="1972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Fick, 2013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Describe nursing home staff members’ knowledge of delirium detection and the most common delirium causes.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Increa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mory problems over past year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Has gotten lost many times on a familiar rou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; Difficulty recalling names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completing activities of daily liv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onfus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; Paranoid behaviour –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iol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soriented to time and place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 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- Female, 8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  <w:p w:rsidR="00E81329" w:rsidRPr="00ED0E93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5 different vignettes describing dementia, delirium superimposed on dementia, and delirium (1 vignette published and included in current review)</w:t>
            </w:r>
          </w:p>
        </w:tc>
      </w:tr>
      <w:tr w:rsidR="00E81329" w:rsidRPr="00E16FAA" w:rsidTr="00E81329">
        <w:trPr>
          <w:cantSplit/>
          <w:trHeight w:val="6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Harden, 2004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mine characteristics of epilepsy which produce avoidant behaviour in the workplace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Walks slowly, with assistance of a ca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with hand movem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Speaks slow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Needs assistance with some activities of daily living 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rd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person (described as reader’s coworker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- Female/4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 vignettes; described depression, MS, epilepsy (MS vignette included in the current review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s were 60 to 80 words in length</w:t>
            </w:r>
          </w:p>
        </w:tc>
      </w:tr>
      <w:tr w:rsidR="00E81329" w:rsidRPr="00E16FAA" w:rsidTr="00E81329">
        <w:trPr>
          <w:cantSplit/>
          <w:trHeight w:val="6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orner-</w:t>
            </w: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Bitensky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2011, Canad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ssess variations in occupational therapists’ management of post-stroke cognitive impairment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Alert and oriented to people and time, but not pl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asily distrac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ifficulty expressing ideas; has to search for word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Multiple vignettes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Vignettes not published; descriptions/statements about the vignettes included</w:t>
            </w:r>
          </w:p>
        </w:tc>
      </w:tr>
      <w:tr w:rsidR="00E81329" w:rsidRPr="00E16FAA" w:rsidTr="00E81329">
        <w:trPr>
          <w:cantSplit/>
          <w:trHeight w:val="60"/>
          <w:jc w:val="center"/>
        </w:trPr>
        <w:tc>
          <w:tcPr>
            <w:tcW w:w="0" w:type="auto"/>
          </w:tcPr>
          <w:p w:rsidR="00E81329" w:rsidRPr="001D3C39" w:rsidRDefault="00E81329" w:rsidP="00DA1B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VonDras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, 2009, US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5</w:t>
            </w:r>
            <w:r w:rsidR="00DA1B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xplore how age and HRQoL might be related to the identification and appraisal of cognitive impairment symptoms and associated prevention belief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Easily confus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Gets lost on familiar ro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Deteriorating short-term memo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Cannot recall names</w:t>
            </w:r>
          </w:p>
        </w:tc>
        <w:tc>
          <w:tcPr>
            <w:tcW w:w="0" w:type="auto"/>
          </w:tcPr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- 3</w:t>
            </w:r>
            <w:r w:rsidRPr="001D3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3C39">
              <w:rPr>
                <w:rFonts w:ascii="Times New Roman" w:hAnsi="Times New Roman" w:cs="Times New Roman"/>
                <w:sz w:val="18"/>
                <w:szCs w:val="18"/>
              </w:rPr>
              <w:t xml:space="preserve">- Male or female (7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  <w:r w:rsidRPr="001D3C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81329" w:rsidRPr="001D3C39" w:rsidRDefault="00E81329" w:rsidP="00E813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81329" w:rsidRPr="001D3C39" w:rsidRDefault="00E81329" w:rsidP="00E81329">
      <w:pPr>
        <w:ind w:left="-142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/A=Not applicable, </w:t>
      </w:r>
      <w:proofErr w:type="spellStart"/>
      <w:r>
        <w:rPr>
          <w:rFonts w:ascii="Times New Roman" w:hAnsi="Times New Roman" w:cs="Times New Roman"/>
          <w:sz w:val="18"/>
          <w:szCs w:val="18"/>
        </w:rPr>
        <w:t>yr</w:t>
      </w:r>
      <w:proofErr w:type="spellEnd"/>
      <w:r>
        <w:rPr>
          <w:rFonts w:ascii="Times New Roman" w:hAnsi="Times New Roman" w:cs="Times New Roman"/>
          <w:sz w:val="18"/>
          <w:szCs w:val="18"/>
        </w:rPr>
        <w:t>=years</w:t>
      </w:r>
      <w:r w:rsidRPr="001D3C39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1D3C39">
        <w:rPr>
          <w:rFonts w:ascii="Times New Roman" w:hAnsi="Times New Roman" w:cs="Times New Roman"/>
          <w:sz w:val="18"/>
          <w:szCs w:val="18"/>
        </w:rPr>
        <w:t>HRQoL</w:t>
      </w:r>
      <w:proofErr w:type="spellEnd"/>
      <w:r w:rsidRPr="001D3C39">
        <w:rPr>
          <w:rFonts w:ascii="Times New Roman" w:hAnsi="Times New Roman" w:cs="Times New Roman"/>
          <w:sz w:val="18"/>
          <w:szCs w:val="18"/>
        </w:rPr>
        <w:t>= Health-Related Quality of Life, MS=Multiple sclerosis</w:t>
      </w:r>
      <w:bookmarkStart w:id="3" w:name="_GoBack"/>
      <w:bookmarkEnd w:id="3"/>
    </w:p>
    <w:p w:rsidR="00E81329" w:rsidRPr="00E16FAA" w:rsidRDefault="00E81329" w:rsidP="00E81329">
      <w:pPr>
        <w:rPr>
          <w:rFonts w:ascii="Times New Roman" w:eastAsia="Times New Roman" w:hAnsi="Times New Roman" w:cs="Times New Roman"/>
        </w:rPr>
      </w:pPr>
    </w:p>
    <w:p w:rsidR="00E81329" w:rsidRPr="00356EBF" w:rsidRDefault="00E81329" w:rsidP="00E81329">
      <w:pPr>
        <w:rPr>
          <w:rFonts w:ascii="Helvetica" w:eastAsia="Times New Roman" w:hAnsi="Helvetica" w:cs="Times New Roman"/>
        </w:rPr>
      </w:pPr>
    </w:p>
    <w:p w:rsidR="007937F8" w:rsidRDefault="007937F8"/>
    <w:sectPr w:rsidR="007937F8" w:rsidSect="00E81329">
      <w:pgSz w:w="15840" w:h="12240" w:orient="landscape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29"/>
    <w:rsid w:val="000547C9"/>
    <w:rsid w:val="003A6C4C"/>
    <w:rsid w:val="005A15EE"/>
    <w:rsid w:val="007937F8"/>
    <w:rsid w:val="00DA1B33"/>
    <w:rsid w:val="00E8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A6AD61A8-9FD1-44EE-BACB-202A03C1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3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589</Words>
  <Characters>20458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24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remus</dc:creator>
  <cp:keywords/>
  <dc:description/>
  <cp:lastModifiedBy>Mark Oremus</cp:lastModifiedBy>
  <cp:revision>2</cp:revision>
  <dcterms:created xsi:type="dcterms:W3CDTF">2015-05-19T22:13:00Z</dcterms:created>
  <dcterms:modified xsi:type="dcterms:W3CDTF">2015-05-19T22:13:00Z</dcterms:modified>
</cp:coreProperties>
</file>